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13083" w14:textId="108DB80E" w:rsidR="000B2274" w:rsidRDefault="000B2274" w:rsidP="009C2F6F">
      <w:r>
        <w:t>Supplementary Table 1. 16s RNA sequence identity between strains used in this study</w:t>
      </w:r>
    </w:p>
    <w:p w14:paraId="3539CA95" w14:textId="77777777" w:rsidR="000B2274" w:rsidRDefault="000B2274" w:rsidP="009C2F6F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56"/>
        <w:gridCol w:w="1097"/>
        <w:gridCol w:w="1049"/>
        <w:gridCol w:w="1029"/>
        <w:gridCol w:w="1027"/>
        <w:gridCol w:w="1050"/>
        <w:gridCol w:w="1050"/>
        <w:gridCol w:w="996"/>
        <w:gridCol w:w="996"/>
      </w:tblGrid>
      <w:tr w:rsidR="000B2274" w14:paraId="56B40170" w14:textId="37D30B0E" w:rsidTr="000B2274">
        <w:trPr>
          <w:trHeight w:val="287"/>
        </w:trPr>
        <w:tc>
          <w:tcPr>
            <w:tcW w:w="1136" w:type="dxa"/>
          </w:tcPr>
          <w:p w14:paraId="1D3ACCA8" w14:textId="77777777" w:rsidR="000B2274" w:rsidRDefault="000B2274" w:rsidP="00C614CB"/>
        </w:tc>
        <w:tc>
          <w:tcPr>
            <w:tcW w:w="1177" w:type="dxa"/>
          </w:tcPr>
          <w:p w14:paraId="73CA1408" w14:textId="47BD17E4" w:rsidR="000B2274" w:rsidRDefault="000B2274" w:rsidP="00C614CB">
            <w:r>
              <w:t>Gilliam</w:t>
            </w:r>
          </w:p>
        </w:tc>
        <w:tc>
          <w:tcPr>
            <w:tcW w:w="1090" w:type="dxa"/>
          </w:tcPr>
          <w:p w14:paraId="2A6F704B" w14:textId="22C4FF84" w:rsidR="000B2274" w:rsidRDefault="000B2274" w:rsidP="00C614CB">
            <w:r>
              <w:t>Ikeda</w:t>
            </w:r>
          </w:p>
        </w:tc>
        <w:tc>
          <w:tcPr>
            <w:tcW w:w="1055" w:type="dxa"/>
          </w:tcPr>
          <w:p w14:paraId="1033AA9E" w14:textId="567E454B" w:rsidR="000B2274" w:rsidRDefault="000B2274" w:rsidP="00C614CB">
            <w:r>
              <w:t>Karp</w:t>
            </w:r>
          </w:p>
        </w:tc>
        <w:tc>
          <w:tcPr>
            <w:tcW w:w="1052" w:type="dxa"/>
          </w:tcPr>
          <w:p w14:paraId="292519CF" w14:textId="2C7A70B5" w:rsidR="000B2274" w:rsidRDefault="000B2274" w:rsidP="00C614CB">
            <w:r>
              <w:t>Kato</w:t>
            </w:r>
          </w:p>
        </w:tc>
        <w:tc>
          <w:tcPr>
            <w:tcW w:w="1092" w:type="dxa"/>
          </w:tcPr>
          <w:p w14:paraId="0F5BECB3" w14:textId="729156E5" w:rsidR="000B2274" w:rsidRDefault="000B2274" w:rsidP="00C614CB">
            <w:r>
              <w:t>TA686</w:t>
            </w:r>
          </w:p>
        </w:tc>
        <w:tc>
          <w:tcPr>
            <w:tcW w:w="1092" w:type="dxa"/>
          </w:tcPr>
          <w:p w14:paraId="549441FA" w14:textId="6ED85287" w:rsidR="000B2274" w:rsidRDefault="000B2274" w:rsidP="00C614CB">
            <w:r>
              <w:t>TA763</w:t>
            </w:r>
          </w:p>
        </w:tc>
        <w:tc>
          <w:tcPr>
            <w:tcW w:w="828" w:type="dxa"/>
          </w:tcPr>
          <w:p w14:paraId="7F353D44" w14:textId="5D160673" w:rsidR="000B2274" w:rsidRDefault="000B2274" w:rsidP="00C614CB">
            <w:r>
              <w:t>UT76</w:t>
            </w:r>
          </w:p>
        </w:tc>
        <w:tc>
          <w:tcPr>
            <w:tcW w:w="828" w:type="dxa"/>
          </w:tcPr>
          <w:p w14:paraId="365BE1E4" w14:textId="05804E05" w:rsidR="000B2274" w:rsidRDefault="000B2274" w:rsidP="00C614CB">
            <w:r>
              <w:t>UT176</w:t>
            </w:r>
          </w:p>
        </w:tc>
      </w:tr>
      <w:tr w:rsidR="000B2274" w14:paraId="7C47CE55" w14:textId="7DF5BE71" w:rsidTr="000B2274">
        <w:trPr>
          <w:trHeight w:val="287"/>
        </w:trPr>
        <w:tc>
          <w:tcPr>
            <w:tcW w:w="1136" w:type="dxa"/>
          </w:tcPr>
          <w:p w14:paraId="52A81BEC" w14:textId="1F8DC8B5" w:rsidR="000B2274" w:rsidRDefault="000B2274" w:rsidP="00C614CB">
            <w:r>
              <w:t>Gilliam</w:t>
            </w:r>
          </w:p>
        </w:tc>
        <w:tc>
          <w:tcPr>
            <w:tcW w:w="1177" w:type="dxa"/>
          </w:tcPr>
          <w:p w14:paraId="16441EB4" w14:textId="1E28CAF3" w:rsidR="000B2274" w:rsidRDefault="000B2274" w:rsidP="00C614CB"/>
        </w:tc>
        <w:tc>
          <w:tcPr>
            <w:tcW w:w="1090" w:type="dxa"/>
          </w:tcPr>
          <w:p w14:paraId="4E5A9D6E" w14:textId="4B7BD7DC" w:rsidR="000B2274" w:rsidRDefault="000B2274" w:rsidP="00C614CB">
            <w:r>
              <w:t>99.40%</w:t>
            </w:r>
          </w:p>
        </w:tc>
        <w:tc>
          <w:tcPr>
            <w:tcW w:w="1055" w:type="dxa"/>
          </w:tcPr>
          <w:p w14:paraId="05566E17" w14:textId="5E53AAE9" w:rsidR="000B2274" w:rsidRDefault="000B2274" w:rsidP="00C614CB">
            <w:r>
              <w:t>99.67%</w:t>
            </w:r>
          </w:p>
        </w:tc>
        <w:tc>
          <w:tcPr>
            <w:tcW w:w="1052" w:type="dxa"/>
          </w:tcPr>
          <w:p w14:paraId="5FCA15C3" w14:textId="6819397E" w:rsidR="000B2274" w:rsidRDefault="000B2274" w:rsidP="00C614CB">
            <w:r>
              <w:t>99.40%</w:t>
            </w:r>
          </w:p>
        </w:tc>
        <w:tc>
          <w:tcPr>
            <w:tcW w:w="1092" w:type="dxa"/>
          </w:tcPr>
          <w:p w14:paraId="66B1B686" w14:textId="72908AE5" w:rsidR="000B2274" w:rsidRDefault="000B2274" w:rsidP="00C614CB">
            <w:r>
              <w:t>98.93%</w:t>
            </w:r>
          </w:p>
        </w:tc>
        <w:tc>
          <w:tcPr>
            <w:tcW w:w="1092" w:type="dxa"/>
          </w:tcPr>
          <w:p w14:paraId="4AB426F8" w14:textId="1D614494" w:rsidR="000B2274" w:rsidRDefault="000B2274" w:rsidP="00C614CB">
            <w:r>
              <w:t>99.53%</w:t>
            </w:r>
          </w:p>
        </w:tc>
        <w:tc>
          <w:tcPr>
            <w:tcW w:w="828" w:type="dxa"/>
          </w:tcPr>
          <w:p w14:paraId="14F3D212" w14:textId="23631AF7" w:rsidR="000B2274" w:rsidRDefault="000B2274" w:rsidP="00C614CB">
            <w:r>
              <w:t>99.67%</w:t>
            </w:r>
          </w:p>
        </w:tc>
        <w:tc>
          <w:tcPr>
            <w:tcW w:w="828" w:type="dxa"/>
          </w:tcPr>
          <w:p w14:paraId="5797F45A" w14:textId="7958AFC2" w:rsidR="000B2274" w:rsidRDefault="000B2274" w:rsidP="00C614CB">
            <w:r>
              <w:t>99.67%</w:t>
            </w:r>
          </w:p>
        </w:tc>
      </w:tr>
      <w:tr w:rsidR="000B2274" w14:paraId="05792DF4" w14:textId="7B8611E9" w:rsidTr="000B2274">
        <w:trPr>
          <w:trHeight w:val="299"/>
        </w:trPr>
        <w:tc>
          <w:tcPr>
            <w:tcW w:w="1136" w:type="dxa"/>
          </w:tcPr>
          <w:p w14:paraId="69C395B4" w14:textId="6439C0AA" w:rsidR="000B2274" w:rsidRDefault="000B2274" w:rsidP="00C614CB">
            <w:r>
              <w:t>Ikeda</w:t>
            </w:r>
          </w:p>
        </w:tc>
        <w:tc>
          <w:tcPr>
            <w:tcW w:w="1177" w:type="dxa"/>
          </w:tcPr>
          <w:p w14:paraId="0F52F9ED" w14:textId="679B30D2" w:rsidR="000B2274" w:rsidRDefault="000B2274" w:rsidP="00C614CB">
            <w:r>
              <w:t>99.40%</w:t>
            </w:r>
          </w:p>
        </w:tc>
        <w:tc>
          <w:tcPr>
            <w:tcW w:w="1090" w:type="dxa"/>
          </w:tcPr>
          <w:p w14:paraId="7D4AC346" w14:textId="4C9EAAEB" w:rsidR="000B2274" w:rsidRDefault="000B2274" w:rsidP="00C614CB"/>
        </w:tc>
        <w:tc>
          <w:tcPr>
            <w:tcW w:w="1055" w:type="dxa"/>
          </w:tcPr>
          <w:p w14:paraId="38324DE4" w14:textId="24FF8EEF" w:rsidR="000B2274" w:rsidRDefault="000B2274" w:rsidP="00C614CB">
            <w:r>
              <w:t>99.73%</w:t>
            </w:r>
          </w:p>
        </w:tc>
        <w:tc>
          <w:tcPr>
            <w:tcW w:w="1052" w:type="dxa"/>
          </w:tcPr>
          <w:p w14:paraId="7CE2E83C" w14:textId="6E4CFA0D" w:rsidR="000B2274" w:rsidRDefault="000B2274" w:rsidP="00C614CB">
            <w:r>
              <w:t>100%</w:t>
            </w:r>
          </w:p>
        </w:tc>
        <w:tc>
          <w:tcPr>
            <w:tcW w:w="1092" w:type="dxa"/>
          </w:tcPr>
          <w:p w14:paraId="27F43FC8" w14:textId="6F4376AE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603FAA67" w14:textId="79D39E28" w:rsidR="000B2274" w:rsidRDefault="000B2274" w:rsidP="00C614CB">
            <w:r>
              <w:t>99.60%</w:t>
            </w:r>
          </w:p>
        </w:tc>
        <w:tc>
          <w:tcPr>
            <w:tcW w:w="828" w:type="dxa"/>
          </w:tcPr>
          <w:p w14:paraId="5BAB01FA" w14:textId="2BA64434" w:rsidR="000B2274" w:rsidRDefault="000B2274" w:rsidP="00C614CB">
            <w:r>
              <w:t>99.73%</w:t>
            </w:r>
          </w:p>
        </w:tc>
        <w:tc>
          <w:tcPr>
            <w:tcW w:w="828" w:type="dxa"/>
          </w:tcPr>
          <w:p w14:paraId="616A0317" w14:textId="7D6A885F" w:rsidR="000B2274" w:rsidRDefault="000B2274" w:rsidP="00C614CB">
            <w:r>
              <w:t>99.60%</w:t>
            </w:r>
          </w:p>
        </w:tc>
      </w:tr>
      <w:tr w:rsidR="000B2274" w14:paraId="7C129D9F" w14:textId="3B05757A" w:rsidTr="000B2274">
        <w:trPr>
          <w:trHeight w:val="299"/>
        </w:trPr>
        <w:tc>
          <w:tcPr>
            <w:tcW w:w="1136" w:type="dxa"/>
          </w:tcPr>
          <w:p w14:paraId="14E498C6" w14:textId="7650A150" w:rsidR="000B2274" w:rsidRDefault="000B2274" w:rsidP="00C614CB">
            <w:r>
              <w:t>Karp</w:t>
            </w:r>
          </w:p>
        </w:tc>
        <w:tc>
          <w:tcPr>
            <w:tcW w:w="1177" w:type="dxa"/>
          </w:tcPr>
          <w:p w14:paraId="20C5A113" w14:textId="7C62EF76" w:rsidR="000B2274" w:rsidRDefault="000B2274" w:rsidP="00C614CB">
            <w:r>
              <w:t>99.67%</w:t>
            </w:r>
          </w:p>
        </w:tc>
        <w:tc>
          <w:tcPr>
            <w:tcW w:w="1090" w:type="dxa"/>
          </w:tcPr>
          <w:p w14:paraId="58C111C5" w14:textId="6E7905B1" w:rsidR="000B2274" w:rsidRDefault="000B2274" w:rsidP="00C614CB">
            <w:r>
              <w:t>99.73%</w:t>
            </w:r>
          </w:p>
        </w:tc>
        <w:tc>
          <w:tcPr>
            <w:tcW w:w="1055" w:type="dxa"/>
          </w:tcPr>
          <w:p w14:paraId="01D3916E" w14:textId="1B3A1AA9" w:rsidR="000B2274" w:rsidRDefault="000B2274" w:rsidP="00C614CB"/>
        </w:tc>
        <w:tc>
          <w:tcPr>
            <w:tcW w:w="1052" w:type="dxa"/>
          </w:tcPr>
          <w:p w14:paraId="2C7EDACA" w14:textId="305C96A9" w:rsidR="000B2274" w:rsidRDefault="000B2274" w:rsidP="00C614CB">
            <w:r>
              <w:t>99.73%</w:t>
            </w:r>
          </w:p>
        </w:tc>
        <w:tc>
          <w:tcPr>
            <w:tcW w:w="1092" w:type="dxa"/>
          </w:tcPr>
          <w:p w14:paraId="199C4936" w14:textId="522DE2A1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1BB14E39" w14:textId="5C5BB264" w:rsidR="000B2274" w:rsidRDefault="000B2274" w:rsidP="00C614CB">
            <w:r>
              <w:t>99.87%</w:t>
            </w:r>
          </w:p>
        </w:tc>
        <w:tc>
          <w:tcPr>
            <w:tcW w:w="828" w:type="dxa"/>
          </w:tcPr>
          <w:p w14:paraId="703930EE" w14:textId="748BD066" w:rsidR="000B2274" w:rsidRDefault="000B2274" w:rsidP="00C614CB">
            <w:r>
              <w:t>100%</w:t>
            </w:r>
          </w:p>
        </w:tc>
        <w:tc>
          <w:tcPr>
            <w:tcW w:w="828" w:type="dxa"/>
          </w:tcPr>
          <w:p w14:paraId="5B78A747" w14:textId="45744076" w:rsidR="000B2274" w:rsidRDefault="000B2274" w:rsidP="00C614CB">
            <w:r>
              <w:t>99.87%</w:t>
            </w:r>
          </w:p>
        </w:tc>
      </w:tr>
      <w:tr w:rsidR="000B2274" w14:paraId="1E37FB6B" w14:textId="3EB64674" w:rsidTr="000B2274">
        <w:trPr>
          <w:trHeight w:val="287"/>
        </w:trPr>
        <w:tc>
          <w:tcPr>
            <w:tcW w:w="1136" w:type="dxa"/>
          </w:tcPr>
          <w:p w14:paraId="7135D073" w14:textId="74668E92" w:rsidR="000B2274" w:rsidRDefault="000B2274" w:rsidP="00C614CB">
            <w:r>
              <w:t>Kato</w:t>
            </w:r>
          </w:p>
        </w:tc>
        <w:tc>
          <w:tcPr>
            <w:tcW w:w="1177" w:type="dxa"/>
          </w:tcPr>
          <w:p w14:paraId="388AB700" w14:textId="6186F706" w:rsidR="000B2274" w:rsidRDefault="000B2274" w:rsidP="00C614CB">
            <w:r>
              <w:t>99.40%</w:t>
            </w:r>
          </w:p>
        </w:tc>
        <w:tc>
          <w:tcPr>
            <w:tcW w:w="1090" w:type="dxa"/>
          </w:tcPr>
          <w:p w14:paraId="3C9B5224" w14:textId="7FB0BB6F" w:rsidR="000B2274" w:rsidRDefault="000B2274" w:rsidP="00C614CB">
            <w:r>
              <w:t>100%</w:t>
            </w:r>
          </w:p>
        </w:tc>
        <w:tc>
          <w:tcPr>
            <w:tcW w:w="1055" w:type="dxa"/>
          </w:tcPr>
          <w:p w14:paraId="2DAB126F" w14:textId="4CC3D05F" w:rsidR="000B2274" w:rsidRDefault="000B2274" w:rsidP="00C614CB">
            <w:r>
              <w:t>99.73%</w:t>
            </w:r>
          </w:p>
        </w:tc>
        <w:tc>
          <w:tcPr>
            <w:tcW w:w="1052" w:type="dxa"/>
          </w:tcPr>
          <w:p w14:paraId="16EF009F" w14:textId="4CE8EF2A" w:rsidR="000B2274" w:rsidRDefault="000B2274" w:rsidP="00C614CB"/>
        </w:tc>
        <w:tc>
          <w:tcPr>
            <w:tcW w:w="1092" w:type="dxa"/>
          </w:tcPr>
          <w:p w14:paraId="69F7947F" w14:textId="54CF6EA5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5A08C9F1" w14:textId="29913CF9" w:rsidR="000B2274" w:rsidRDefault="000B2274" w:rsidP="00C614CB">
            <w:r>
              <w:t>99.60%</w:t>
            </w:r>
          </w:p>
        </w:tc>
        <w:tc>
          <w:tcPr>
            <w:tcW w:w="828" w:type="dxa"/>
          </w:tcPr>
          <w:p w14:paraId="5783FED1" w14:textId="42E91EFE" w:rsidR="000B2274" w:rsidRDefault="000B2274" w:rsidP="00C614CB">
            <w:r>
              <w:t>99.73%</w:t>
            </w:r>
          </w:p>
        </w:tc>
        <w:tc>
          <w:tcPr>
            <w:tcW w:w="828" w:type="dxa"/>
          </w:tcPr>
          <w:p w14:paraId="71B9AD0D" w14:textId="65506BF1" w:rsidR="000B2274" w:rsidRDefault="000B2274" w:rsidP="00C614CB">
            <w:r>
              <w:t>99.60%</w:t>
            </w:r>
          </w:p>
        </w:tc>
      </w:tr>
      <w:tr w:rsidR="000B2274" w14:paraId="4A4133F1" w14:textId="7B30AE8D" w:rsidTr="000B2274">
        <w:trPr>
          <w:trHeight w:val="299"/>
        </w:trPr>
        <w:tc>
          <w:tcPr>
            <w:tcW w:w="1136" w:type="dxa"/>
          </w:tcPr>
          <w:p w14:paraId="64B4FBAE" w14:textId="3E7B569B" w:rsidR="000B2274" w:rsidRDefault="000B2274" w:rsidP="00C614CB">
            <w:r>
              <w:t>TA686</w:t>
            </w:r>
          </w:p>
        </w:tc>
        <w:tc>
          <w:tcPr>
            <w:tcW w:w="1177" w:type="dxa"/>
          </w:tcPr>
          <w:p w14:paraId="0E282AD0" w14:textId="0191C1B2" w:rsidR="000B2274" w:rsidRDefault="000B2274" w:rsidP="00C614CB">
            <w:r>
              <w:t>98.93%</w:t>
            </w:r>
          </w:p>
        </w:tc>
        <w:tc>
          <w:tcPr>
            <w:tcW w:w="1090" w:type="dxa"/>
          </w:tcPr>
          <w:p w14:paraId="35FF36EB" w14:textId="52D3318C" w:rsidR="000B2274" w:rsidRDefault="000B2274" w:rsidP="00C614CB">
            <w:r>
              <w:t>99.27%</w:t>
            </w:r>
          </w:p>
        </w:tc>
        <w:tc>
          <w:tcPr>
            <w:tcW w:w="1055" w:type="dxa"/>
          </w:tcPr>
          <w:p w14:paraId="1AEAA88B" w14:textId="5BCF78C3" w:rsidR="000B2274" w:rsidRDefault="000B2274" w:rsidP="00C614CB">
            <w:r>
              <w:t>99.27%</w:t>
            </w:r>
          </w:p>
        </w:tc>
        <w:tc>
          <w:tcPr>
            <w:tcW w:w="1052" w:type="dxa"/>
          </w:tcPr>
          <w:p w14:paraId="3750A7CD" w14:textId="15F11969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2C422C01" w14:textId="107DF85B" w:rsidR="000B2274" w:rsidRDefault="000B2274" w:rsidP="00C614CB"/>
        </w:tc>
        <w:tc>
          <w:tcPr>
            <w:tcW w:w="1092" w:type="dxa"/>
          </w:tcPr>
          <w:p w14:paraId="019EF59D" w14:textId="45C66217" w:rsidR="000B2274" w:rsidRDefault="000B2274" w:rsidP="00C614CB">
            <w:r>
              <w:t>99.13%</w:t>
            </w:r>
          </w:p>
        </w:tc>
        <w:tc>
          <w:tcPr>
            <w:tcW w:w="828" w:type="dxa"/>
          </w:tcPr>
          <w:p w14:paraId="3383E098" w14:textId="4FC6F7DF" w:rsidR="000B2274" w:rsidRDefault="000B2274" w:rsidP="00C614CB">
            <w:r>
              <w:t>99.27%</w:t>
            </w:r>
          </w:p>
        </w:tc>
        <w:tc>
          <w:tcPr>
            <w:tcW w:w="828" w:type="dxa"/>
          </w:tcPr>
          <w:p w14:paraId="15A5478B" w14:textId="240183D0" w:rsidR="000B2274" w:rsidRDefault="000B2274" w:rsidP="00C614CB">
            <w:r>
              <w:t>99.27%</w:t>
            </w:r>
          </w:p>
        </w:tc>
      </w:tr>
      <w:tr w:rsidR="000B2274" w14:paraId="2B92E7DD" w14:textId="00B65DC4" w:rsidTr="000B2274">
        <w:trPr>
          <w:trHeight w:val="299"/>
        </w:trPr>
        <w:tc>
          <w:tcPr>
            <w:tcW w:w="1136" w:type="dxa"/>
          </w:tcPr>
          <w:p w14:paraId="42728F53" w14:textId="31D54D1E" w:rsidR="000B2274" w:rsidRDefault="000B2274" w:rsidP="00C614CB">
            <w:r>
              <w:t>TA763</w:t>
            </w:r>
          </w:p>
        </w:tc>
        <w:tc>
          <w:tcPr>
            <w:tcW w:w="1177" w:type="dxa"/>
          </w:tcPr>
          <w:p w14:paraId="3FF1423D" w14:textId="283A2AEF" w:rsidR="000B2274" w:rsidRDefault="000B2274" w:rsidP="00C614CB">
            <w:r>
              <w:t>99.53%</w:t>
            </w:r>
          </w:p>
        </w:tc>
        <w:tc>
          <w:tcPr>
            <w:tcW w:w="1090" w:type="dxa"/>
          </w:tcPr>
          <w:p w14:paraId="2586E4E5" w14:textId="76496D22" w:rsidR="000B2274" w:rsidRDefault="000B2274" w:rsidP="00C614CB">
            <w:r>
              <w:t>99.60%</w:t>
            </w:r>
          </w:p>
        </w:tc>
        <w:tc>
          <w:tcPr>
            <w:tcW w:w="1055" w:type="dxa"/>
          </w:tcPr>
          <w:p w14:paraId="4307EAA6" w14:textId="2A7CC00B" w:rsidR="000B2274" w:rsidRDefault="000B2274" w:rsidP="00C614CB">
            <w:r>
              <w:t>99.87%</w:t>
            </w:r>
          </w:p>
        </w:tc>
        <w:tc>
          <w:tcPr>
            <w:tcW w:w="1052" w:type="dxa"/>
          </w:tcPr>
          <w:p w14:paraId="21C1CAC2" w14:textId="44425401" w:rsidR="000B2274" w:rsidRDefault="000B2274" w:rsidP="00C614CB">
            <w:r>
              <w:t>99.60%</w:t>
            </w:r>
          </w:p>
        </w:tc>
        <w:tc>
          <w:tcPr>
            <w:tcW w:w="1092" w:type="dxa"/>
          </w:tcPr>
          <w:p w14:paraId="228C2FE6" w14:textId="538466BC" w:rsidR="000B2274" w:rsidRDefault="000B2274" w:rsidP="00C614CB">
            <w:r>
              <w:t>99.13%</w:t>
            </w:r>
          </w:p>
        </w:tc>
        <w:tc>
          <w:tcPr>
            <w:tcW w:w="1092" w:type="dxa"/>
          </w:tcPr>
          <w:p w14:paraId="77163F9A" w14:textId="235166F4" w:rsidR="000B2274" w:rsidRDefault="000B2274" w:rsidP="00C614CB"/>
        </w:tc>
        <w:tc>
          <w:tcPr>
            <w:tcW w:w="828" w:type="dxa"/>
          </w:tcPr>
          <w:p w14:paraId="2B7BE00B" w14:textId="69833D1C" w:rsidR="000B2274" w:rsidRDefault="000B2274" w:rsidP="00C614CB">
            <w:r>
              <w:t>99.87%</w:t>
            </w:r>
          </w:p>
        </w:tc>
        <w:tc>
          <w:tcPr>
            <w:tcW w:w="828" w:type="dxa"/>
          </w:tcPr>
          <w:p w14:paraId="6F37D981" w14:textId="25327E0C" w:rsidR="000B2274" w:rsidRDefault="000B2274" w:rsidP="00C614CB">
            <w:r>
              <w:t>99.73%</w:t>
            </w:r>
          </w:p>
        </w:tc>
      </w:tr>
      <w:tr w:rsidR="000B2274" w14:paraId="3D3ED17D" w14:textId="4CA017A2" w:rsidTr="000B2274">
        <w:trPr>
          <w:trHeight w:val="287"/>
        </w:trPr>
        <w:tc>
          <w:tcPr>
            <w:tcW w:w="1136" w:type="dxa"/>
          </w:tcPr>
          <w:p w14:paraId="3DD5D8EF" w14:textId="6D300284" w:rsidR="000B2274" w:rsidRDefault="000B2274" w:rsidP="00C614CB">
            <w:r>
              <w:t>UT76</w:t>
            </w:r>
          </w:p>
        </w:tc>
        <w:tc>
          <w:tcPr>
            <w:tcW w:w="1177" w:type="dxa"/>
          </w:tcPr>
          <w:p w14:paraId="4FF025E2" w14:textId="1284E69C" w:rsidR="000B2274" w:rsidRDefault="000B2274" w:rsidP="00C614CB">
            <w:r>
              <w:t>99.67%</w:t>
            </w:r>
          </w:p>
        </w:tc>
        <w:tc>
          <w:tcPr>
            <w:tcW w:w="1090" w:type="dxa"/>
          </w:tcPr>
          <w:p w14:paraId="4AEA3FDE" w14:textId="03B2C4F5" w:rsidR="000B2274" w:rsidRDefault="000B2274" w:rsidP="00C614CB">
            <w:r>
              <w:t>99.73%</w:t>
            </w:r>
          </w:p>
        </w:tc>
        <w:tc>
          <w:tcPr>
            <w:tcW w:w="1055" w:type="dxa"/>
          </w:tcPr>
          <w:p w14:paraId="17A10FA7" w14:textId="769B2CD9" w:rsidR="000B2274" w:rsidRDefault="000B2274" w:rsidP="00C614CB">
            <w:r>
              <w:t>100%</w:t>
            </w:r>
          </w:p>
        </w:tc>
        <w:tc>
          <w:tcPr>
            <w:tcW w:w="1052" w:type="dxa"/>
          </w:tcPr>
          <w:p w14:paraId="18E231A4" w14:textId="6B4297F3" w:rsidR="000B2274" w:rsidRDefault="000B2274" w:rsidP="00C614CB">
            <w:r>
              <w:t>99.73%</w:t>
            </w:r>
          </w:p>
        </w:tc>
        <w:tc>
          <w:tcPr>
            <w:tcW w:w="1092" w:type="dxa"/>
          </w:tcPr>
          <w:p w14:paraId="38972E5B" w14:textId="47B9E479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1ADA215E" w14:textId="3AB8EB47" w:rsidR="000B2274" w:rsidRDefault="000B2274" w:rsidP="00C614CB">
            <w:r>
              <w:t>99.87%</w:t>
            </w:r>
          </w:p>
        </w:tc>
        <w:tc>
          <w:tcPr>
            <w:tcW w:w="828" w:type="dxa"/>
          </w:tcPr>
          <w:p w14:paraId="4BC90AA0" w14:textId="77777777" w:rsidR="000B2274" w:rsidRDefault="000B2274" w:rsidP="00C614CB"/>
        </w:tc>
        <w:tc>
          <w:tcPr>
            <w:tcW w:w="828" w:type="dxa"/>
          </w:tcPr>
          <w:p w14:paraId="34B78B47" w14:textId="188A9DAE" w:rsidR="000B2274" w:rsidRDefault="000B2274" w:rsidP="00C614CB">
            <w:r>
              <w:t>99.87%</w:t>
            </w:r>
          </w:p>
        </w:tc>
      </w:tr>
      <w:tr w:rsidR="000B2274" w14:paraId="245AD7BD" w14:textId="0066EC14" w:rsidTr="000B2274">
        <w:trPr>
          <w:trHeight w:val="299"/>
        </w:trPr>
        <w:tc>
          <w:tcPr>
            <w:tcW w:w="1136" w:type="dxa"/>
          </w:tcPr>
          <w:p w14:paraId="2DF7870C" w14:textId="5DD6201F" w:rsidR="000B2274" w:rsidRDefault="000B2274" w:rsidP="00C614CB">
            <w:r>
              <w:t>UT176</w:t>
            </w:r>
          </w:p>
        </w:tc>
        <w:tc>
          <w:tcPr>
            <w:tcW w:w="1177" w:type="dxa"/>
          </w:tcPr>
          <w:p w14:paraId="0C049AA6" w14:textId="5FCAF922" w:rsidR="000B2274" w:rsidRDefault="000B2274" w:rsidP="00C614CB">
            <w:r>
              <w:t>99.67%</w:t>
            </w:r>
          </w:p>
        </w:tc>
        <w:tc>
          <w:tcPr>
            <w:tcW w:w="1090" w:type="dxa"/>
          </w:tcPr>
          <w:p w14:paraId="27AD8A21" w14:textId="70852226" w:rsidR="000B2274" w:rsidRDefault="000B2274" w:rsidP="00C614CB">
            <w:r>
              <w:t>99.60%</w:t>
            </w:r>
          </w:p>
        </w:tc>
        <w:tc>
          <w:tcPr>
            <w:tcW w:w="1055" w:type="dxa"/>
          </w:tcPr>
          <w:p w14:paraId="4798D3D4" w14:textId="11497CDA" w:rsidR="000B2274" w:rsidRDefault="000B2274" w:rsidP="00C614CB">
            <w:r>
              <w:t>99.87%</w:t>
            </w:r>
          </w:p>
        </w:tc>
        <w:tc>
          <w:tcPr>
            <w:tcW w:w="1052" w:type="dxa"/>
          </w:tcPr>
          <w:p w14:paraId="4D033C90" w14:textId="45A49D24" w:rsidR="000B2274" w:rsidRDefault="000B2274" w:rsidP="00C614CB">
            <w:r>
              <w:t>99.60%</w:t>
            </w:r>
          </w:p>
        </w:tc>
        <w:tc>
          <w:tcPr>
            <w:tcW w:w="1092" w:type="dxa"/>
          </w:tcPr>
          <w:p w14:paraId="10374445" w14:textId="22172485" w:rsidR="000B2274" w:rsidRDefault="000B2274" w:rsidP="00C614CB">
            <w:r>
              <w:t>99.27%</w:t>
            </w:r>
          </w:p>
        </w:tc>
        <w:tc>
          <w:tcPr>
            <w:tcW w:w="1092" w:type="dxa"/>
          </w:tcPr>
          <w:p w14:paraId="3342CA62" w14:textId="0094DC7E" w:rsidR="000B2274" w:rsidRDefault="000B2274" w:rsidP="00C614CB">
            <w:r>
              <w:t>99.73%</w:t>
            </w:r>
          </w:p>
        </w:tc>
        <w:tc>
          <w:tcPr>
            <w:tcW w:w="828" w:type="dxa"/>
          </w:tcPr>
          <w:p w14:paraId="52811201" w14:textId="5DC631C9" w:rsidR="000B2274" w:rsidRDefault="000B2274" w:rsidP="00C614CB">
            <w:r>
              <w:t>99.87%</w:t>
            </w:r>
          </w:p>
        </w:tc>
        <w:tc>
          <w:tcPr>
            <w:tcW w:w="828" w:type="dxa"/>
          </w:tcPr>
          <w:p w14:paraId="077B611C" w14:textId="77777777" w:rsidR="000B2274" w:rsidRDefault="000B2274" w:rsidP="00C614CB"/>
        </w:tc>
      </w:tr>
    </w:tbl>
    <w:p w14:paraId="33B40BF0" w14:textId="77777777" w:rsidR="000B2274" w:rsidRDefault="000B2274" w:rsidP="009C2F6F"/>
    <w:p w14:paraId="58AD7FD6" w14:textId="1770D359" w:rsidR="000B2274" w:rsidRDefault="000B2274" w:rsidP="009C2F6F"/>
    <w:p w14:paraId="1AD027CC" w14:textId="77777777" w:rsidR="000B2274" w:rsidRDefault="000B2274" w:rsidP="009C2F6F"/>
    <w:p w14:paraId="597E55BF" w14:textId="77777777" w:rsidR="008362A9" w:rsidRDefault="008362A9"/>
    <w:sectPr w:rsidR="0083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A9"/>
    <w:rsid w:val="00013A74"/>
    <w:rsid w:val="00037856"/>
    <w:rsid w:val="00040391"/>
    <w:rsid w:val="00055219"/>
    <w:rsid w:val="000B2274"/>
    <w:rsid w:val="000C469A"/>
    <w:rsid w:val="000D2632"/>
    <w:rsid w:val="000D79D6"/>
    <w:rsid w:val="000F1057"/>
    <w:rsid w:val="001119F3"/>
    <w:rsid w:val="001225EB"/>
    <w:rsid w:val="00124F0E"/>
    <w:rsid w:val="00147673"/>
    <w:rsid w:val="00174824"/>
    <w:rsid w:val="0017524F"/>
    <w:rsid w:val="00192F1E"/>
    <w:rsid w:val="001933AB"/>
    <w:rsid w:val="001D3D5E"/>
    <w:rsid w:val="001F2050"/>
    <w:rsid w:val="001F2407"/>
    <w:rsid w:val="002002D6"/>
    <w:rsid w:val="00201F60"/>
    <w:rsid w:val="00203DEE"/>
    <w:rsid w:val="00216F49"/>
    <w:rsid w:val="00224135"/>
    <w:rsid w:val="002370BB"/>
    <w:rsid w:val="0024183B"/>
    <w:rsid w:val="0025680E"/>
    <w:rsid w:val="00256F3D"/>
    <w:rsid w:val="00282415"/>
    <w:rsid w:val="00283633"/>
    <w:rsid w:val="00284534"/>
    <w:rsid w:val="002A657F"/>
    <w:rsid w:val="002D1420"/>
    <w:rsid w:val="002E4959"/>
    <w:rsid w:val="003025BA"/>
    <w:rsid w:val="0031505E"/>
    <w:rsid w:val="00326975"/>
    <w:rsid w:val="003543C6"/>
    <w:rsid w:val="00355D01"/>
    <w:rsid w:val="003721A9"/>
    <w:rsid w:val="00382273"/>
    <w:rsid w:val="00382482"/>
    <w:rsid w:val="00382C62"/>
    <w:rsid w:val="00394AB7"/>
    <w:rsid w:val="003A3295"/>
    <w:rsid w:val="003B72B0"/>
    <w:rsid w:val="003C60D7"/>
    <w:rsid w:val="003D1862"/>
    <w:rsid w:val="003E29EA"/>
    <w:rsid w:val="003E35C1"/>
    <w:rsid w:val="003F1462"/>
    <w:rsid w:val="00415567"/>
    <w:rsid w:val="00434515"/>
    <w:rsid w:val="004405DC"/>
    <w:rsid w:val="004408E3"/>
    <w:rsid w:val="00451D5F"/>
    <w:rsid w:val="00455FD8"/>
    <w:rsid w:val="00456FEF"/>
    <w:rsid w:val="00467E9E"/>
    <w:rsid w:val="00484F35"/>
    <w:rsid w:val="004B31AB"/>
    <w:rsid w:val="004C3243"/>
    <w:rsid w:val="004C4174"/>
    <w:rsid w:val="004D0CE6"/>
    <w:rsid w:val="004F4AA0"/>
    <w:rsid w:val="005467E1"/>
    <w:rsid w:val="005478E0"/>
    <w:rsid w:val="00555974"/>
    <w:rsid w:val="005865DB"/>
    <w:rsid w:val="00592801"/>
    <w:rsid w:val="005A7787"/>
    <w:rsid w:val="005C209E"/>
    <w:rsid w:val="00601E60"/>
    <w:rsid w:val="0061341E"/>
    <w:rsid w:val="00613896"/>
    <w:rsid w:val="00615D76"/>
    <w:rsid w:val="00637037"/>
    <w:rsid w:val="00640411"/>
    <w:rsid w:val="00654D28"/>
    <w:rsid w:val="006862F8"/>
    <w:rsid w:val="0069515D"/>
    <w:rsid w:val="006957EB"/>
    <w:rsid w:val="006A2142"/>
    <w:rsid w:val="006E5FB8"/>
    <w:rsid w:val="006F0E38"/>
    <w:rsid w:val="0070380A"/>
    <w:rsid w:val="0071566F"/>
    <w:rsid w:val="00720A92"/>
    <w:rsid w:val="0072331B"/>
    <w:rsid w:val="007401DB"/>
    <w:rsid w:val="00742DDA"/>
    <w:rsid w:val="00754A64"/>
    <w:rsid w:val="0076143F"/>
    <w:rsid w:val="007615CA"/>
    <w:rsid w:val="00786F52"/>
    <w:rsid w:val="007926BF"/>
    <w:rsid w:val="007B7093"/>
    <w:rsid w:val="007C2367"/>
    <w:rsid w:val="007C25E9"/>
    <w:rsid w:val="007E17F0"/>
    <w:rsid w:val="0080649D"/>
    <w:rsid w:val="00813C07"/>
    <w:rsid w:val="00820848"/>
    <w:rsid w:val="008243D9"/>
    <w:rsid w:val="00831124"/>
    <w:rsid w:val="008362A9"/>
    <w:rsid w:val="00842BEC"/>
    <w:rsid w:val="008434C6"/>
    <w:rsid w:val="0085175A"/>
    <w:rsid w:val="00872DC3"/>
    <w:rsid w:val="008C4D4A"/>
    <w:rsid w:val="008D649C"/>
    <w:rsid w:val="008E591F"/>
    <w:rsid w:val="008E7AB9"/>
    <w:rsid w:val="00905999"/>
    <w:rsid w:val="00923E5B"/>
    <w:rsid w:val="00925045"/>
    <w:rsid w:val="00974EA0"/>
    <w:rsid w:val="00975794"/>
    <w:rsid w:val="00977D80"/>
    <w:rsid w:val="009A08B0"/>
    <w:rsid w:val="009A522D"/>
    <w:rsid w:val="009C2F6F"/>
    <w:rsid w:val="009C4B86"/>
    <w:rsid w:val="009C674A"/>
    <w:rsid w:val="009D7CA5"/>
    <w:rsid w:val="009F7B6A"/>
    <w:rsid w:val="00A12F10"/>
    <w:rsid w:val="00A547A1"/>
    <w:rsid w:val="00A54A3C"/>
    <w:rsid w:val="00A6332B"/>
    <w:rsid w:val="00A701FD"/>
    <w:rsid w:val="00AA7678"/>
    <w:rsid w:val="00AF44E9"/>
    <w:rsid w:val="00AF730D"/>
    <w:rsid w:val="00B06FBE"/>
    <w:rsid w:val="00B1087F"/>
    <w:rsid w:val="00B21567"/>
    <w:rsid w:val="00B2208F"/>
    <w:rsid w:val="00B472C6"/>
    <w:rsid w:val="00B55412"/>
    <w:rsid w:val="00B63C34"/>
    <w:rsid w:val="00B63EB1"/>
    <w:rsid w:val="00B85AD6"/>
    <w:rsid w:val="00BA27DF"/>
    <w:rsid w:val="00BB645C"/>
    <w:rsid w:val="00BB6BB1"/>
    <w:rsid w:val="00BF3718"/>
    <w:rsid w:val="00C03F6B"/>
    <w:rsid w:val="00C10D6B"/>
    <w:rsid w:val="00C304F3"/>
    <w:rsid w:val="00C31D30"/>
    <w:rsid w:val="00C94436"/>
    <w:rsid w:val="00C94F87"/>
    <w:rsid w:val="00CB2711"/>
    <w:rsid w:val="00CD34A1"/>
    <w:rsid w:val="00D056A0"/>
    <w:rsid w:val="00D146FA"/>
    <w:rsid w:val="00D20480"/>
    <w:rsid w:val="00D24C43"/>
    <w:rsid w:val="00D26B19"/>
    <w:rsid w:val="00D34BFF"/>
    <w:rsid w:val="00D56A99"/>
    <w:rsid w:val="00D647BA"/>
    <w:rsid w:val="00D80CD0"/>
    <w:rsid w:val="00D83983"/>
    <w:rsid w:val="00D868D9"/>
    <w:rsid w:val="00D942C0"/>
    <w:rsid w:val="00D9666B"/>
    <w:rsid w:val="00DA4648"/>
    <w:rsid w:val="00DB2517"/>
    <w:rsid w:val="00DB368D"/>
    <w:rsid w:val="00DB5079"/>
    <w:rsid w:val="00E13E6A"/>
    <w:rsid w:val="00E322D0"/>
    <w:rsid w:val="00E37083"/>
    <w:rsid w:val="00E61B66"/>
    <w:rsid w:val="00E846A2"/>
    <w:rsid w:val="00EB1826"/>
    <w:rsid w:val="00EC5DA8"/>
    <w:rsid w:val="00EE66FF"/>
    <w:rsid w:val="00EE7F1B"/>
    <w:rsid w:val="00EF3657"/>
    <w:rsid w:val="00F117B7"/>
    <w:rsid w:val="00F12657"/>
    <w:rsid w:val="00F16D7A"/>
    <w:rsid w:val="00F3522D"/>
    <w:rsid w:val="00F43B62"/>
    <w:rsid w:val="00F57FAA"/>
    <w:rsid w:val="00F67299"/>
    <w:rsid w:val="00FA6203"/>
    <w:rsid w:val="00FC7ECF"/>
    <w:rsid w:val="00FD0C66"/>
    <w:rsid w:val="00FD2B1C"/>
    <w:rsid w:val="00FE30EF"/>
    <w:rsid w:val="00FE662F"/>
    <w:rsid w:val="00FE7B2E"/>
    <w:rsid w:val="00FF00B2"/>
    <w:rsid w:val="00FF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9746"/>
  <w15:chartTrackingRefBased/>
  <w15:docId w15:val="{EF48B0BB-5568-C343-8DD3-51230BD8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2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2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2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2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2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2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2A9"/>
    <w:rPr>
      <w:szCs w:val="30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Salje</dc:creator>
  <cp:keywords/>
  <dc:description/>
  <cp:lastModifiedBy>Jeanne Salje</cp:lastModifiedBy>
  <cp:revision>4</cp:revision>
  <dcterms:created xsi:type="dcterms:W3CDTF">2024-09-25T13:12:00Z</dcterms:created>
  <dcterms:modified xsi:type="dcterms:W3CDTF">2025-06-18T07:29:00Z</dcterms:modified>
</cp:coreProperties>
</file>